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4575" w:rsidRPr="009925A0" w:rsidRDefault="003B4575" w:rsidP="003B4575">
      <w:pPr>
        <w:widowControl w:val="0"/>
        <w:autoSpaceDE w:val="0"/>
        <w:autoSpaceDN w:val="0"/>
        <w:adjustRightInd w:val="0"/>
        <w:spacing w:after="200" w:line="360" w:lineRule="auto"/>
        <w:jc w:val="both"/>
        <w:rPr>
          <w:rFonts w:ascii="Times New Roman" w:hAnsi="Times New Roman" w:cs="Times New Roman"/>
          <w:b/>
          <w:sz w:val="32"/>
          <w:u w:val="single"/>
        </w:rPr>
      </w:pPr>
      <w:r w:rsidRPr="009925A0">
        <w:rPr>
          <w:rFonts w:ascii="Times New Roman" w:hAnsi="Times New Roman" w:cs="Times New Roman"/>
          <w:b/>
          <w:sz w:val="32"/>
          <w:u w:val="single"/>
        </w:rPr>
        <w:t>SUPPLEMENTARY INFORMATION</w:t>
      </w:r>
    </w:p>
    <w:p w:rsidR="003B4575" w:rsidRPr="009925A0" w:rsidRDefault="003B4575" w:rsidP="003B4575">
      <w:pPr>
        <w:widowControl w:val="0"/>
        <w:autoSpaceDE w:val="0"/>
        <w:autoSpaceDN w:val="0"/>
        <w:adjustRightInd w:val="0"/>
        <w:spacing w:after="200" w:line="360" w:lineRule="auto"/>
        <w:jc w:val="both"/>
        <w:rPr>
          <w:rFonts w:ascii="Times New Roman" w:hAnsi="Times New Roman" w:cs="Times New Roman"/>
          <w:sz w:val="24"/>
        </w:rPr>
      </w:pPr>
      <w:r w:rsidRPr="009925A0">
        <w:rPr>
          <w:rFonts w:ascii="Times New Roman" w:hAnsi="Times New Roman" w:cs="Times New Roman"/>
          <w:b/>
          <w:sz w:val="24"/>
        </w:rPr>
        <w:t>Fig</w:t>
      </w:r>
      <w:r>
        <w:rPr>
          <w:rFonts w:ascii="Times New Roman" w:hAnsi="Times New Roman" w:cs="Times New Roman"/>
          <w:b/>
          <w:sz w:val="24"/>
        </w:rPr>
        <w:t xml:space="preserve">ure </w:t>
      </w:r>
      <w:proofErr w:type="spellStart"/>
      <w:r w:rsidRPr="009925A0">
        <w:rPr>
          <w:rFonts w:ascii="Times New Roman" w:hAnsi="Times New Roman" w:cs="Times New Roman"/>
          <w:b/>
          <w:sz w:val="24"/>
        </w:rPr>
        <w:t>S1</w:t>
      </w:r>
      <w:proofErr w:type="spellEnd"/>
      <w:r w:rsidRPr="009925A0">
        <w:rPr>
          <w:rFonts w:ascii="Times New Roman" w:hAnsi="Times New Roman" w:cs="Times New Roman"/>
          <w:b/>
          <w:sz w:val="24"/>
        </w:rPr>
        <w:t xml:space="preserve">. </w:t>
      </w:r>
      <w:r w:rsidRPr="009925A0">
        <w:rPr>
          <w:rFonts w:ascii="Times New Roman" w:hAnsi="Times New Roman" w:cs="Times New Roman"/>
          <w:sz w:val="24"/>
        </w:rPr>
        <w:t>Box plots of the covariates importance for the tuned random forest model and each season.</w:t>
      </w:r>
    </w:p>
    <w:p w:rsidR="003B4575" w:rsidRPr="009925A0" w:rsidRDefault="003B4575" w:rsidP="003B4575">
      <w:pPr>
        <w:widowControl w:val="0"/>
        <w:autoSpaceDE w:val="0"/>
        <w:autoSpaceDN w:val="0"/>
        <w:adjustRightInd w:val="0"/>
        <w:spacing w:after="200" w:line="360" w:lineRule="auto"/>
        <w:jc w:val="both"/>
        <w:rPr>
          <w:rFonts w:ascii="Times New Roman" w:hAnsi="Times New Roman" w:cs="Times New Roman"/>
          <w:sz w:val="24"/>
        </w:rPr>
      </w:pPr>
      <w:r w:rsidRPr="009925A0">
        <w:rPr>
          <w:rFonts w:ascii="Times New Roman" w:hAnsi="Times New Roman" w:cs="Times New Roman"/>
          <w:b/>
          <w:sz w:val="24"/>
        </w:rPr>
        <w:t>Fig</w:t>
      </w:r>
      <w:r>
        <w:rPr>
          <w:rFonts w:ascii="Times New Roman" w:hAnsi="Times New Roman" w:cs="Times New Roman"/>
          <w:b/>
          <w:sz w:val="24"/>
        </w:rPr>
        <w:t xml:space="preserve">ure </w:t>
      </w:r>
      <w:proofErr w:type="spellStart"/>
      <w:r w:rsidRPr="009925A0">
        <w:rPr>
          <w:rFonts w:ascii="Times New Roman" w:hAnsi="Times New Roman" w:cs="Times New Roman"/>
          <w:b/>
          <w:sz w:val="24"/>
        </w:rPr>
        <w:t>S2</w:t>
      </w:r>
      <w:proofErr w:type="spellEnd"/>
      <w:r w:rsidRPr="009925A0">
        <w:rPr>
          <w:rFonts w:ascii="Times New Roman" w:hAnsi="Times New Roman" w:cs="Times New Roman"/>
          <w:b/>
          <w:sz w:val="24"/>
        </w:rPr>
        <w:t xml:space="preserve">. </w:t>
      </w:r>
      <w:r w:rsidRPr="009925A0">
        <w:rPr>
          <w:rFonts w:ascii="Times New Roman" w:hAnsi="Times New Roman" w:cs="Times New Roman"/>
          <w:sz w:val="24"/>
        </w:rPr>
        <w:t>Maps of the coefficients of variation (expressed in percentage) during the (a, b) wet and (c, d) dry seasons calculated from the tuned random forest model (a, c) and the stacking method (b, d).</w:t>
      </w:r>
    </w:p>
    <w:p w:rsidR="00D3734B" w:rsidRDefault="00D3734B">
      <w:bookmarkStart w:id="0" w:name="_GoBack"/>
      <w:bookmarkEnd w:id="0"/>
    </w:p>
    <w:sectPr w:rsidR="00D37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575"/>
    <w:rsid w:val="000029F9"/>
    <w:rsid w:val="00037124"/>
    <w:rsid w:val="0006146D"/>
    <w:rsid w:val="00071E91"/>
    <w:rsid w:val="0008054C"/>
    <w:rsid w:val="00080C8C"/>
    <w:rsid w:val="00151FFB"/>
    <w:rsid w:val="00160DB6"/>
    <w:rsid w:val="001658B1"/>
    <w:rsid w:val="001D530F"/>
    <w:rsid w:val="001E37E9"/>
    <w:rsid w:val="00302B67"/>
    <w:rsid w:val="003056F3"/>
    <w:rsid w:val="0035770F"/>
    <w:rsid w:val="00366A41"/>
    <w:rsid w:val="00367D28"/>
    <w:rsid w:val="00390327"/>
    <w:rsid w:val="00395FDD"/>
    <w:rsid w:val="003975F1"/>
    <w:rsid w:val="003B4575"/>
    <w:rsid w:val="003F1D7E"/>
    <w:rsid w:val="00414555"/>
    <w:rsid w:val="004806F9"/>
    <w:rsid w:val="004A4AC4"/>
    <w:rsid w:val="00507C31"/>
    <w:rsid w:val="00510237"/>
    <w:rsid w:val="00514C4A"/>
    <w:rsid w:val="00533637"/>
    <w:rsid w:val="005400B5"/>
    <w:rsid w:val="00582DDC"/>
    <w:rsid w:val="005E58EE"/>
    <w:rsid w:val="0062593B"/>
    <w:rsid w:val="006371D1"/>
    <w:rsid w:val="006571E7"/>
    <w:rsid w:val="006C5C52"/>
    <w:rsid w:val="00747D9D"/>
    <w:rsid w:val="007A310C"/>
    <w:rsid w:val="007B2C99"/>
    <w:rsid w:val="007B70E5"/>
    <w:rsid w:val="007C165D"/>
    <w:rsid w:val="007E1544"/>
    <w:rsid w:val="00805C25"/>
    <w:rsid w:val="008309CB"/>
    <w:rsid w:val="0086469B"/>
    <w:rsid w:val="00883567"/>
    <w:rsid w:val="008D7D40"/>
    <w:rsid w:val="009148F5"/>
    <w:rsid w:val="009505E9"/>
    <w:rsid w:val="0098451E"/>
    <w:rsid w:val="00985DF4"/>
    <w:rsid w:val="00A178E3"/>
    <w:rsid w:val="00A345B9"/>
    <w:rsid w:val="00A50D92"/>
    <w:rsid w:val="00A8617E"/>
    <w:rsid w:val="00B1046F"/>
    <w:rsid w:val="00B40B1A"/>
    <w:rsid w:val="00B44DAA"/>
    <w:rsid w:val="00B52DCF"/>
    <w:rsid w:val="00B73107"/>
    <w:rsid w:val="00B82817"/>
    <w:rsid w:val="00B973D1"/>
    <w:rsid w:val="00C010DC"/>
    <w:rsid w:val="00C23386"/>
    <w:rsid w:val="00C25651"/>
    <w:rsid w:val="00C7731C"/>
    <w:rsid w:val="00C84B14"/>
    <w:rsid w:val="00CA25AB"/>
    <w:rsid w:val="00CA66D1"/>
    <w:rsid w:val="00CB023A"/>
    <w:rsid w:val="00CC7F21"/>
    <w:rsid w:val="00D3734B"/>
    <w:rsid w:val="00D51B6F"/>
    <w:rsid w:val="00D86A7C"/>
    <w:rsid w:val="00DB73C2"/>
    <w:rsid w:val="00DF47E3"/>
    <w:rsid w:val="00E07998"/>
    <w:rsid w:val="00E817A8"/>
    <w:rsid w:val="00EE25E0"/>
    <w:rsid w:val="00F0338E"/>
    <w:rsid w:val="00F306ED"/>
    <w:rsid w:val="00F30FD6"/>
    <w:rsid w:val="00F53CC0"/>
    <w:rsid w:val="00F6001F"/>
    <w:rsid w:val="00F65F01"/>
    <w:rsid w:val="00F822F4"/>
    <w:rsid w:val="00F846EE"/>
    <w:rsid w:val="00FB48E8"/>
    <w:rsid w:val="00FE1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8E4348-17AB-4CCF-B615-552005D24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9</Words>
  <Characters>284</Characters>
  <Application>Microsoft Office Word</Application>
  <DocSecurity>0</DocSecurity>
  <Lines>2</Lines>
  <Paragraphs>1</Paragraphs>
  <ScaleCrop>false</ScaleCrop>
  <Company/>
  <LinksUpToDate>false</LinksUpToDate>
  <CharactersWithSpaces>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1</cp:revision>
  <dcterms:created xsi:type="dcterms:W3CDTF">2020-12-18T16:31:00Z</dcterms:created>
  <dcterms:modified xsi:type="dcterms:W3CDTF">2020-12-18T16:32:00Z</dcterms:modified>
</cp:coreProperties>
</file>